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LP2-derived peptide Rb4 triggers PARP-1-mediated necrotic death in murine melanoma cells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era S. C. Mai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Rodrigo Berzagh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Denise C. Arrud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Fabrício C. Machad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ticia L. Loureir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Pollyana M. S. Mel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ice S. Morai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lexandre Budu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Luiz R. Travasso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#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Recepta Biopharma São Paulo, Braz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Experimental Oncology Unit, Department of Microbiology, Immunology and Parasitology, Federal University of São Paulo, São Paulo, Braz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Integrated Group of Biotechnology, University of Mogi das Cruzes, UMC, Mogi das Cruzes, SP, Braz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epartment of Biophysics, Federal University of São Paulo, São Paulo, Braz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8"/>
          <w:szCs w:val="28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#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In memoriam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 Prof. Luiz R. Travassos, M.D, PhD</w:t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respondence author to: </w:t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ice S. Morais </w:t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ice.morais@receptabio.com.b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jc w:val="center"/>
        <w:rPr/>
      </w:pPr>
      <w:r w:rsidDel="00000000" w:rsidR="00000000" w:rsidRPr="00000000">
        <w:rPr>
          <w:rtl w:val="0"/>
        </w:rPr>
        <w:t xml:space="preserve">Supplementary information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Supplementary Figures and Legend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/>
        <w:drawing>
          <wp:inline distB="0" distT="0" distL="0" distR="0">
            <wp:extent cx="5270500" cy="6502310"/>
            <wp:effectExtent b="0" l="0" r="0" t="0"/>
            <wp:docPr descr="C:\Users\Fabrício\Google Drive\Recepta - Unonex\Papers e Protocolos\Rb4 Paper\Reviewed\Figura Suplementar .png" id="42" name="image1.png"/>
            <a:graphic>
              <a:graphicData uri="http://schemas.openxmlformats.org/drawingml/2006/picture">
                <pic:pic>
                  <pic:nvPicPr>
                    <pic:cNvPr descr="C:\Users\Fabrício\Google Drive\Recepta - Unonex\Papers e Protocolos\Rb4 Paper\Reviewed\Figura Suplementar .png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5023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upplementary Figure S1. Full-length blot images for PARP-1 (above) and RIP-1 (below) used for Figure 5.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n the above blot, PARP-1, cleaved PARP-1 and β-actin were detected within the same blotting. In the two middle panels, high exposition and proteins amounts shows PARP-1 (molecular weight: 113 kDa), cleaved PARP-1 with two bands (62 kDa and 50 kDa) and β-actin (molecular weight: 42 kDa) detected, within the same blotting in the right panel. In the last two blots, RIP-1 (molecular weight: 76 kDa) and β-actin (molecular weight: 42 kDa) were detected with the gels/blots processed in parallel and the same amount of protein used. Different blots with different samples derived from similar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experiment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were also performed. The black lined rectangles delineate the cropped bands shown in the main Figure 5. 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1D49C0"/>
    <w:pPr>
      <w:spacing w:after="100" w:afterAutospacing="1" w:before="100" w:beforeAutospacing="1"/>
    </w:pPr>
    <w:rPr>
      <w:rFonts w:ascii="Times" w:cs="Times New Roman" w:hAnsi="Times"/>
      <w:sz w:val="20"/>
      <w:szCs w:val="20"/>
      <w:lang w:val="pt-PT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7365B5"/>
    <w:rPr>
      <w:rFonts w:ascii="Lucida Grande" w:cs="Lucida Grande" w:hAnsi="Lucida Grande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7365B5"/>
    <w:rPr>
      <w:rFonts w:ascii="Lucida Grande" w:cs="Lucida Grande" w:hAnsi="Lucida Grande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Habl6Khk996CU+LGiIMMdrrzFQ==">AMUW2mUkyZzYGwbKk0aDRZ+ya7sGXybxI8H+hzWQWaQPxWadbod1ey8Led7cC14a4hK/pFErMotm+JjNM0npFjZUj8XSqr9r/d+wg8NiNpUNWk50Rm+6tTyMq7OIo+3fe8uNadLrvz2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5:22:00Z</dcterms:created>
  <dc:creator>Vera maia</dc:creator>
</cp:coreProperties>
</file>